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38D" w:rsidRPr="008951DD" w:rsidRDefault="0021638D" w:rsidP="0021638D">
      <w:pPr>
        <w:rPr>
          <w:rFonts w:ascii="Times New Roman" w:hAnsi="Times New Roman" w:cs="Times New Roman"/>
        </w:rPr>
      </w:pPr>
      <w:proofErr w:type="gramStart"/>
      <w:r w:rsidRPr="008951DD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4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Dissimilarity a</w:t>
      </w:r>
      <w:r w:rsidRPr="008951DD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951DD">
        <w:rPr>
          <w:rFonts w:ascii="Times New Roman" w:hAnsi="Times New Roman" w:cs="Times New Roman"/>
          <w:sz w:val="24"/>
          <w:szCs w:val="24"/>
        </w:rPr>
        <w:t>laque v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51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51DD">
        <w:rPr>
          <w:rFonts w:ascii="Times New Roman" w:hAnsi="Times New Roman" w:cs="Times New Roman"/>
          <w:sz w:val="24"/>
          <w:szCs w:val="24"/>
        </w:rPr>
        <w:t xml:space="preserve">aliva and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8951DD">
        <w:rPr>
          <w:rFonts w:ascii="Times New Roman" w:hAnsi="Times New Roman" w:cs="Times New Roman"/>
          <w:sz w:val="24"/>
          <w:szCs w:val="24"/>
        </w:rPr>
        <w:t xml:space="preserve">etwee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951DD">
        <w:rPr>
          <w:rFonts w:ascii="Times New Roman" w:hAnsi="Times New Roman" w:cs="Times New Roman"/>
          <w:sz w:val="24"/>
          <w:szCs w:val="24"/>
        </w:rPr>
        <w:t xml:space="preserve">laque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951DD">
        <w:rPr>
          <w:rFonts w:ascii="Times New Roman" w:hAnsi="Times New Roman" w:cs="Times New Roman"/>
          <w:sz w:val="24"/>
          <w:szCs w:val="24"/>
        </w:rPr>
        <w:t xml:space="preserve">reatmen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951DD">
        <w:rPr>
          <w:rFonts w:ascii="Times New Roman" w:hAnsi="Times New Roman" w:cs="Times New Roman"/>
          <w:sz w:val="24"/>
          <w:szCs w:val="24"/>
        </w:rPr>
        <w:t xml:space="preserve">tates  </w:t>
      </w: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1818"/>
        <w:gridCol w:w="1710"/>
        <w:gridCol w:w="1080"/>
        <w:gridCol w:w="810"/>
        <w:gridCol w:w="1080"/>
        <w:gridCol w:w="1080"/>
        <w:gridCol w:w="990"/>
        <w:gridCol w:w="810"/>
      </w:tblGrid>
      <w:tr w:rsidR="0021638D" w:rsidRPr="008951DD" w:rsidTr="00C36B2E">
        <w:tc>
          <w:tcPr>
            <w:tcW w:w="1818" w:type="dxa"/>
          </w:tcPr>
          <w:p w:rsidR="0021638D" w:rsidRPr="0017327B" w:rsidRDefault="0021638D" w:rsidP="00C36B2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21638D" w:rsidRPr="0017327B" w:rsidRDefault="0021638D" w:rsidP="00C36B2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MRPP (Delta)</w:t>
            </w:r>
          </w:p>
        </w:tc>
        <w:tc>
          <w:tcPr>
            <w:tcW w:w="81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Anosim</w:t>
            </w:r>
            <w:proofErr w:type="spellEnd"/>
            <w:r w:rsidRPr="008951DD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Adonis (F)</w:t>
            </w:r>
          </w:p>
        </w:tc>
        <w:tc>
          <w:tcPr>
            <w:tcW w:w="81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21638D" w:rsidRPr="008951DD" w:rsidTr="00C36B2E">
        <w:tc>
          <w:tcPr>
            <w:tcW w:w="9378" w:type="dxa"/>
            <w:gridSpan w:val="8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2040">
              <w:rPr>
                <w:rFonts w:ascii="Times New Roman" w:hAnsi="Times New Roman" w:cs="Times New Roman"/>
                <w:sz w:val="24"/>
                <w:szCs w:val="24"/>
              </w:rPr>
              <w:t xml:space="preserve">ubgingival </w:t>
            </w: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Plaque vs. Saliva</w:t>
            </w:r>
          </w:p>
        </w:tc>
      </w:tr>
      <w:tr w:rsidR="0021638D" w:rsidRPr="008951DD" w:rsidTr="00C36B2E">
        <w:tc>
          <w:tcPr>
            <w:tcW w:w="1818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P</w:t>
            </w:r>
          </w:p>
        </w:tc>
        <w:tc>
          <w:tcPr>
            <w:tcW w:w="1710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S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29.922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1638D" w:rsidRPr="008951DD" w:rsidTr="00C36B2E">
        <w:tc>
          <w:tcPr>
            <w:tcW w:w="1818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P</w:t>
            </w:r>
          </w:p>
        </w:tc>
        <w:tc>
          <w:tcPr>
            <w:tcW w:w="1710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S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13.241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1638D" w:rsidRPr="008951DD" w:rsidTr="00C36B2E">
        <w:tc>
          <w:tcPr>
            <w:tcW w:w="1818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710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597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22.695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1638D" w:rsidRPr="008951DD" w:rsidTr="00C36B2E">
        <w:tc>
          <w:tcPr>
            <w:tcW w:w="9378" w:type="dxa"/>
            <w:gridSpan w:val="8"/>
            <w:shd w:val="clear" w:color="auto" w:fill="auto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52040">
              <w:rPr>
                <w:rFonts w:ascii="Times New Roman" w:hAnsi="Times New Roman" w:cs="Times New Roman"/>
                <w:sz w:val="24"/>
                <w:szCs w:val="24"/>
              </w:rPr>
              <w:t xml:space="preserve">ubgingival </w:t>
            </w: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Plaque Only</w:t>
            </w:r>
          </w:p>
        </w:tc>
      </w:tr>
      <w:tr w:rsidR="0021638D" w:rsidRPr="008951DD" w:rsidTr="00C36B2E">
        <w:tc>
          <w:tcPr>
            <w:tcW w:w="1818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P</w:t>
            </w:r>
          </w:p>
        </w:tc>
        <w:tc>
          <w:tcPr>
            <w:tcW w:w="1710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P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99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1.575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21638D" w:rsidRPr="008951DD" w:rsidTr="00C36B2E">
        <w:tc>
          <w:tcPr>
            <w:tcW w:w="1818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P</w:t>
            </w:r>
          </w:p>
        </w:tc>
        <w:tc>
          <w:tcPr>
            <w:tcW w:w="1710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11.937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1638D" w:rsidRPr="008951DD" w:rsidTr="00C36B2E">
        <w:tc>
          <w:tcPr>
            <w:tcW w:w="1818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2P</w:t>
            </w:r>
          </w:p>
        </w:tc>
        <w:tc>
          <w:tcPr>
            <w:tcW w:w="1710" w:type="dxa"/>
          </w:tcPr>
          <w:p w:rsidR="0021638D" w:rsidRPr="008951DD" w:rsidRDefault="0021638D" w:rsidP="00C36B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1080" w:type="dxa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08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3.748</w:t>
            </w:r>
          </w:p>
        </w:tc>
        <w:tc>
          <w:tcPr>
            <w:tcW w:w="810" w:type="dxa"/>
            <w:shd w:val="clear" w:color="auto" w:fill="auto"/>
          </w:tcPr>
          <w:p w:rsidR="0021638D" w:rsidRPr="008951DD" w:rsidRDefault="0021638D" w:rsidP="00C36B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51D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21638D" w:rsidRDefault="0021638D" w:rsidP="0021638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RPP, m</w:t>
      </w:r>
      <w:r w:rsidRPr="00682BD3">
        <w:rPr>
          <w:rFonts w:ascii="Times New Roman" w:hAnsi="Times New Roman" w:cs="Times New Roman"/>
          <w:sz w:val="24"/>
          <w:szCs w:val="24"/>
        </w:rPr>
        <w:t>ulti-response permutation procedure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1638D" w:rsidRDefault="0021638D" w:rsidP="0021638D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F937C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079F3">
        <w:rPr>
          <w:rFonts w:ascii="Times New Roman" w:hAnsi="Times New Roman" w:cs="Times New Roman"/>
          <w:sz w:val="24"/>
          <w:szCs w:val="24"/>
        </w:rPr>
        <w:t>1P, diseased/pre-treatment plaque; D1S, diseased/pre-treatment saliva; D2P, diseased/post-treatment plaque; D2S, diseased/post-treatment saliva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F079F3">
        <w:rPr>
          <w:rFonts w:ascii="Times New Roman" w:hAnsi="Times New Roman" w:cs="Times New Roman"/>
          <w:sz w:val="24"/>
          <w:szCs w:val="24"/>
        </w:rPr>
        <w:t xml:space="preserve">HP, healthy plaque; </w:t>
      </w:r>
      <w:r>
        <w:rPr>
          <w:rFonts w:ascii="Times New Roman" w:hAnsi="Times New Roman" w:cs="Times New Roman"/>
          <w:sz w:val="24"/>
          <w:szCs w:val="24"/>
        </w:rPr>
        <w:t>HS, healthy saliva</w:t>
      </w:r>
      <w:r w:rsidRPr="00F079F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04843" w:rsidRDefault="00604843"/>
    <w:sectPr w:rsidR="00604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38D"/>
    <w:rsid w:val="00000D57"/>
    <w:rsid w:val="00007BC7"/>
    <w:rsid w:val="00015879"/>
    <w:rsid w:val="00044FBC"/>
    <w:rsid w:val="0004726C"/>
    <w:rsid w:val="00061FFD"/>
    <w:rsid w:val="00070531"/>
    <w:rsid w:val="00082843"/>
    <w:rsid w:val="000A000D"/>
    <w:rsid w:val="000A08FB"/>
    <w:rsid w:val="000B5208"/>
    <w:rsid w:val="000C4EEA"/>
    <w:rsid w:val="000D09EC"/>
    <w:rsid w:val="000D207B"/>
    <w:rsid w:val="000E2DC2"/>
    <w:rsid w:val="000F577E"/>
    <w:rsid w:val="00106B4D"/>
    <w:rsid w:val="00116C88"/>
    <w:rsid w:val="001214D3"/>
    <w:rsid w:val="00134F9F"/>
    <w:rsid w:val="00137348"/>
    <w:rsid w:val="001407CA"/>
    <w:rsid w:val="001454AE"/>
    <w:rsid w:val="0015590D"/>
    <w:rsid w:val="001748D4"/>
    <w:rsid w:val="00180AB8"/>
    <w:rsid w:val="00180C54"/>
    <w:rsid w:val="00186E47"/>
    <w:rsid w:val="00190222"/>
    <w:rsid w:val="00192839"/>
    <w:rsid w:val="00196E4C"/>
    <w:rsid w:val="001A4B94"/>
    <w:rsid w:val="001B075D"/>
    <w:rsid w:val="001B1F80"/>
    <w:rsid w:val="001D5A71"/>
    <w:rsid w:val="001E6B05"/>
    <w:rsid w:val="001E6E88"/>
    <w:rsid w:val="001F3BA4"/>
    <w:rsid w:val="0021638D"/>
    <w:rsid w:val="002262B7"/>
    <w:rsid w:val="00227B80"/>
    <w:rsid w:val="0024102D"/>
    <w:rsid w:val="002542BD"/>
    <w:rsid w:val="0026596C"/>
    <w:rsid w:val="0027027B"/>
    <w:rsid w:val="00272329"/>
    <w:rsid w:val="00274D1C"/>
    <w:rsid w:val="00281ED1"/>
    <w:rsid w:val="00284C1C"/>
    <w:rsid w:val="002A3E4B"/>
    <w:rsid w:val="002A411D"/>
    <w:rsid w:val="002A4982"/>
    <w:rsid w:val="002A501A"/>
    <w:rsid w:val="002A5629"/>
    <w:rsid w:val="002B1DCA"/>
    <w:rsid w:val="002C056B"/>
    <w:rsid w:val="002C5374"/>
    <w:rsid w:val="002C6B98"/>
    <w:rsid w:val="002D09EC"/>
    <w:rsid w:val="002E7213"/>
    <w:rsid w:val="002F1621"/>
    <w:rsid w:val="002F5D91"/>
    <w:rsid w:val="002F7272"/>
    <w:rsid w:val="00302F0B"/>
    <w:rsid w:val="00310814"/>
    <w:rsid w:val="00344D0B"/>
    <w:rsid w:val="00351AD7"/>
    <w:rsid w:val="00352BBB"/>
    <w:rsid w:val="00353F98"/>
    <w:rsid w:val="0035776F"/>
    <w:rsid w:val="0038595C"/>
    <w:rsid w:val="003A6924"/>
    <w:rsid w:val="003A6D13"/>
    <w:rsid w:val="003B74C7"/>
    <w:rsid w:val="003E473A"/>
    <w:rsid w:val="00401FF2"/>
    <w:rsid w:val="00405A0C"/>
    <w:rsid w:val="004079D2"/>
    <w:rsid w:val="0041074B"/>
    <w:rsid w:val="0041766C"/>
    <w:rsid w:val="00424FB1"/>
    <w:rsid w:val="00433B57"/>
    <w:rsid w:val="004523DE"/>
    <w:rsid w:val="00460FAF"/>
    <w:rsid w:val="00463089"/>
    <w:rsid w:val="00474D94"/>
    <w:rsid w:val="00475F84"/>
    <w:rsid w:val="004772B1"/>
    <w:rsid w:val="00482445"/>
    <w:rsid w:val="00482BBC"/>
    <w:rsid w:val="004912DE"/>
    <w:rsid w:val="004A4F24"/>
    <w:rsid w:val="004A5FAD"/>
    <w:rsid w:val="004C38A2"/>
    <w:rsid w:val="004C426B"/>
    <w:rsid w:val="004C7EC2"/>
    <w:rsid w:val="004D0831"/>
    <w:rsid w:val="004D262B"/>
    <w:rsid w:val="004E2A89"/>
    <w:rsid w:val="004E34F1"/>
    <w:rsid w:val="004F033E"/>
    <w:rsid w:val="004F6B6A"/>
    <w:rsid w:val="0050243D"/>
    <w:rsid w:val="00502DF0"/>
    <w:rsid w:val="005036BF"/>
    <w:rsid w:val="00510946"/>
    <w:rsid w:val="00513817"/>
    <w:rsid w:val="005272EB"/>
    <w:rsid w:val="00530B60"/>
    <w:rsid w:val="005353E9"/>
    <w:rsid w:val="00541C29"/>
    <w:rsid w:val="00543195"/>
    <w:rsid w:val="00543AF1"/>
    <w:rsid w:val="00552959"/>
    <w:rsid w:val="005570DA"/>
    <w:rsid w:val="005679EA"/>
    <w:rsid w:val="005707AA"/>
    <w:rsid w:val="005770EC"/>
    <w:rsid w:val="005777B7"/>
    <w:rsid w:val="00580E20"/>
    <w:rsid w:val="005835AD"/>
    <w:rsid w:val="00583628"/>
    <w:rsid w:val="00586033"/>
    <w:rsid w:val="0058620D"/>
    <w:rsid w:val="00595253"/>
    <w:rsid w:val="005952A8"/>
    <w:rsid w:val="00597C54"/>
    <w:rsid w:val="005B339E"/>
    <w:rsid w:val="005B46E5"/>
    <w:rsid w:val="005C1AEB"/>
    <w:rsid w:val="005C6790"/>
    <w:rsid w:val="005C7553"/>
    <w:rsid w:val="005D7C50"/>
    <w:rsid w:val="005E6C0F"/>
    <w:rsid w:val="00603AC6"/>
    <w:rsid w:val="00604843"/>
    <w:rsid w:val="00624E65"/>
    <w:rsid w:val="0062581B"/>
    <w:rsid w:val="00630C70"/>
    <w:rsid w:val="00630E39"/>
    <w:rsid w:val="006353FA"/>
    <w:rsid w:val="00646394"/>
    <w:rsid w:val="00673E59"/>
    <w:rsid w:val="0067673B"/>
    <w:rsid w:val="0069180D"/>
    <w:rsid w:val="006A7248"/>
    <w:rsid w:val="006C3F1D"/>
    <w:rsid w:val="006C5577"/>
    <w:rsid w:val="006C5A06"/>
    <w:rsid w:val="006E49B3"/>
    <w:rsid w:val="006F2575"/>
    <w:rsid w:val="006F586A"/>
    <w:rsid w:val="00700052"/>
    <w:rsid w:val="0070154A"/>
    <w:rsid w:val="00702CF2"/>
    <w:rsid w:val="00711737"/>
    <w:rsid w:val="0074108A"/>
    <w:rsid w:val="00751C9C"/>
    <w:rsid w:val="007524F2"/>
    <w:rsid w:val="00753E42"/>
    <w:rsid w:val="0075630B"/>
    <w:rsid w:val="00757965"/>
    <w:rsid w:val="00760F9E"/>
    <w:rsid w:val="00775D74"/>
    <w:rsid w:val="00776085"/>
    <w:rsid w:val="007A46E7"/>
    <w:rsid w:val="007A723B"/>
    <w:rsid w:val="007B065F"/>
    <w:rsid w:val="007B4AE0"/>
    <w:rsid w:val="007B58C0"/>
    <w:rsid w:val="007C344A"/>
    <w:rsid w:val="007C5211"/>
    <w:rsid w:val="007D27F7"/>
    <w:rsid w:val="007F1700"/>
    <w:rsid w:val="007F35A6"/>
    <w:rsid w:val="00800E37"/>
    <w:rsid w:val="00802867"/>
    <w:rsid w:val="0080381D"/>
    <w:rsid w:val="00807151"/>
    <w:rsid w:val="00810D58"/>
    <w:rsid w:val="00815C1D"/>
    <w:rsid w:val="008229F2"/>
    <w:rsid w:val="00860D5F"/>
    <w:rsid w:val="00872F3F"/>
    <w:rsid w:val="00895433"/>
    <w:rsid w:val="008A4C3A"/>
    <w:rsid w:val="008C42D0"/>
    <w:rsid w:val="008C54D3"/>
    <w:rsid w:val="008C5553"/>
    <w:rsid w:val="008D076B"/>
    <w:rsid w:val="008D32FA"/>
    <w:rsid w:val="008D428F"/>
    <w:rsid w:val="008E40EB"/>
    <w:rsid w:val="008E4101"/>
    <w:rsid w:val="008E6E75"/>
    <w:rsid w:val="008F26CE"/>
    <w:rsid w:val="008F7847"/>
    <w:rsid w:val="009140C4"/>
    <w:rsid w:val="00922A9B"/>
    <w:rsid w:val="00922D68"/>
    <w:rsid w:val="00923367"/>
    <w:rsid w:val="00925C50"/>
    <w:rsid w:val="00927493"/>
    <w:rsid w:val="00933AA6"/>
    <w:rsid w:val="00933B46"/>
    <w:rsid w:val="00934FE1"/>
    <w:rsid w:val="00936615"/>
    <w:rsid w:val="00950BB8"/>
    <w:rsid w:val="00961475"/>
    <w:rsid w:val="0096486A"/>
    <w:rsid w:val="00967660"/>
    <w:rsid w:val="00970C3F"/>
    <w:rsid w:val="00981777"/>
    <w:rsid w:val="0098248B"/>
    <w:rsid w:val="00984BE6"/>
    <w:rsid w:val="0098755F"/>
    <w:rsid w:val="009B198C"/>
    <w:rsid w:val="009B4A80"/>
    <w:rsid w:val="009C3805"/>
    <w:rsid w:val="009F2096"/>
    <w:rsid w:val="00A031DF"/>
    <w:rsid w:val="00A11854"/>
    <w:rsid w:val="00A200F4"/>
    <w:rsid w:val="00A210E4"/>
    <w:rsid w:val="00A3676B"/>
    <w:rsid w:val="00A43F38"/>
    <w:rsid w:val="00A44326"/>
    <w:rsid w:val="00A6118F"/>
    <w:rsid w:val="00A62FCC"/>
    <w:rsid w:val="00A851D4"/>
    <w:rsid w:val="00AD7B54"/>
    <w:rsid w:val="00AE6F02"/>
    <w:rsid w:val="00AF7806"/>
    <w:rsid w:val="00B03B4E"/>
    <w:rsid w:val="00B041F2"/>
    <w:rsid w:val="00B30B6C"/>
    <w:rsid w:val="00B42E61"/>
    <w:rsid w:val="00B451C2"/>
    <w:rsid w:val="00B57843"/>
    <w:rsid w:val="00B64A0A"/>
    <w:rsid w:val="00B673D0"/>
    <w:rsid w:val="00B712C3"/>
    <w:rsid w:val="00B763A6"/>
    <w:rsid w:val="00B96CFC"/>
    <w:rsid w:val="00BB597A"/>
    <w:rsid w:val="00BB5E89"/>
    <w:rsid w:val="00BC7912"/>
    <w:rsid w:val="00BD5EBD"/>
    <w:rsid w:val="00C16B63"/>
    <w:rsid w:val="00C2125B"/>
    <w:rsid w:val="00C26F1C"/>
    <w:rsid w:val="00C30230"/>
    <w:rsid w:val="00C3568A"/>
    <w:rsid w:val="00C620E4"/>
    <w:rsid w:val="00C85C01"/>
    <w:rsid w:val="00C8785C"/>
    <w:rsid w:val="00CA6F6A"/>
    <w:rsid w:val="00CB3B10"/>
    <w:rsid w:val="00CE3284"/>
    <w:rsid w:val="00CE7B15"/>
    <w:rsid w:val="00CF426E"/>
    <w:rsid w:val="00D00A1D"/>
    <w:rsid w:val="00D329AA"/>
    <w:rsid w:val="00D3306A"/>
    <w:rsid w:val="00D42867"/>
    <w:rsid w:val="00D45A1D"/>
    <w:rsid w:val="00D47822"/>
    <w:rsid w:val="00D506FE"/>
    <w:rsid w:val="00D7051D"/>
    <w:rsid w:val="00D820CD"/>
    <w:rsid w:val="00D95B8D"/>
    <w:rsid w:val="00D964C5"/>
    <w:rsid w:val="00DC67EE"/>
    <w:rsid w:val="00DC7C82"/>
    <w:rsid w:val="00DD57B6"/>
    <w:rsid w:val="00DD71D9"/>
    <w:rsid w:val="00DE5257"/>
    <w:rsid w:val="00DE7293"/>
    <w:rsid w:val="00DF078A"/>
    <w:rsid w:val="00E16246"/>
    <w:rsid w:val="00E17126"/>
    <w:rsid w:val="00E30A55"/>
    <w:rsid w:val="00E3398F"/>
    <w:rsid w:val="00E33D11"/>
    <w:rsid w:val="00E40584"/>
    <w:rsid w:val="00E41B39"/>
    <w:rsid w:val="00E570D6"/>
    <w:rsid w:val="00E611BF"/>
    <w:rsid w:val="00E61B58"/>
    <w:rsid w:val="00E644CD"/>
    <w:rsid w:val="00E652BE"/>
    <w:rsid w:val="00E73CB6"/>
    <w:rsid w:val="00E7629E"/>
    <w:rsid w:val="00E82872"/>
    <w:rsid w:val="00E95100"/>
    <w:rsid w:val="00E95339"/>
    <w:rsid w:val="00EB12D6"/>
    <w:rsid w:val="00EC046D"/>
    <w:rsid w:val="00ED4432"/>
    <w:rsid w:val="00EE19E1"/>
    <w:rsid w:val="00EE4FC4"/>
    <w:rsid w:val="00EF59D0"/>
    <w:rsid w:val="00F07DEC"/>
    <w:rsid w:val="00F117CB"/>
    <w:rsid w:val="00F12C69"/>
    <w:rsid w:val="00F22B2C"/>
    <w:rsid w:val="00F277E8"/>
    <w:rsid w:val="00F35831"/>
    <w:rsid w:val="00F36D78"/>
    <w:rsid w:val="00F37111"/>
    <w:rsid w:val="00F37946"/>
    <w:rsid w:val="00F4031C"/>
    <w:rsid w:val="00F52BB5"/>
    <w:rsid w:val="00F80157"/>
    <w:rsid w:val="00F80386"/>
    <w:rsid w:val="00F811E5"/>
    <w:rsid w:val="00F85636"/>
    <w:rsid w:val="00F91376"/>
    <w:rsid w:val="00F92BE0"/>
    <w:rsid w:val="00F93D61"/>
    <w:rsid w:val="00F95D78"/>
    <w:rsid w:val="00FA0634"/>
    <w:rsid w:val="00FA1477"/>
    <w:rsid w:val="00FB45BA"/>
    <w:rsid w:val="00FD4774"/>
    <w:rsid w:val="00FD48BC"/>
    <w:rsid w:val="00FD4A8F"/>
    <w:rsid w:val="00FE77FB"/>
    <w:rsid w:val="00FE7EA6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38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38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38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1</cp:revision>
  <dcterms:created xsi:type="dcterms:W3CDTF">2016-12-07T17:56:00Z</dcterms:created>
  <dcterms:modified xsi:type="dcterms:W3CDTF">2016-12-07T17:56:00Z</dcterms:modified>
</cp:coreProperties>
</file>